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FC126" w14:textId="3BBA673E" w:rsidR="00881C19" w:rsidRPr="00F31699" w:rsidRDefault="00881C19" w:rsidP="00F3169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outlineLvl w:val="0"/>
        <w:rPr>
          <w:rFonts w:ascii="Times New Roman" w:eastAsia="ＭＳ 明朝" w:hAnsi="Times New Roman" w:cs="Times New Roman"/>
          <w:b/>
          <w:szCs w:val="21"/>
        </w:rPr>
      </w:pPr>
      <w:r w:rsidRPr="00F31699">
        <w:rPr>
          <w:rFonts w:ascii="Times New Roman" w:eastAsia="ＭＳ 明朝" w:hAnsi="Times New Roman" w:cs="Times New Roman"/>
          <w:b/>
          <w:szCs w:val="21"/>
        </w:rPr>
        <w:t>Supplementary Information</w:t>
      </w:r>
    </w:p>
    <w:p w14:paraId="19511410" w14:textId="77777777" w:rsidR="00817DDE" w:rsidRDefault="00817DDE" w:rsidP="00FB592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ＭＳ 明朝" w:hAnsi="Times New Roman" w:cs="Times New Roman"/>
          <w:szCs w:val="21"/>
          <w:lang w:val="en-GB"/>
        </w:rPr>
      </w:pPr>
    </w:p>
    <w:p w14:paraId="5EC87E9F" w14:textId="4A4377A0" w:rsidR="00FB5923" w:rsidRPr="00FB5923" w:rsidRDefault="00FB5923" w:rsidP="00FB592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ＭＳ 明朝" w:hAnsi="Times New Roman" w:cs="Times New Roman"/>
          <w:szCs w:val="21"/>
          <w:lang w:val="en-GB"/>
        </w:rPr>
      </w:pPr>
      <w:r w:rsidRPr="00FB5923">
        <w:rPr>
          <w:rFonts w:ascii="Times New Roman" w:eastAsia="ＭＳ 明朝" w:hAnsi="Times New Roman" w:cs="Times New Roman"/>
          <w:szCs w:val="21"/>
          <w:lang w:val="en-GB"/>
        </w:rPr>
        <w:t>The false cleanerfish relies on aggressive mimicry to bite fish fins when benthic foods are scarce</w:t>
      </w:r>
      <w:r w:rsidR="00F31699">
        <w:rPr>
          <w:rFonts w:ascii="Times New Roman" w:eastAsia="ＭＳ 明朝" w:hAnsi="Times New Roman" w:cs="Times New Roman"/>
          <w:szCs w:val="21"/>
          <w:lang w:val="en-GB"/>
        </w:rPr>
        <w:t xml:space="preserve"> </w:t>
      </w:r>
      <w:r w:rsidR="00F31699" w:rsidRPr="00F31699">
        <w:rPr>
          <w:rFonts w:ascii="Times New Roman" w:eastAsia="ＭＳ 明朝" w:hAnsi="Times New Roman" w:cs="Times New Roman"/>
          <w:szCs w:val="21"/>
          <w:lang w:val="en-GB"/>
        </w:rPr>
        <w:t xml:space="preserve">in </w:t>
      </w:r>
      <w:r w:rsidR="00326AA6">
        <w:rPr>
          <w:rFonts w:ascii="Times New Roman" w:eastAsia="ＭＳ 明朝" w:hAnsi="Times New Roman" w:cs="Times New Roman"/>
          <w:szCs w:val="21"/>
          <w:lang w:val="en-GB"/>
        </w:rPr>
        <w:t xml:space="preserve">their </w:t>
      </w:r>
      <w:r w:rsidR="00F31699" w:rsidRPr="00F31699">
        <w:rPr>
          <w:rFonts w:ascii="Times New Roman" w:eastAsia="ＭＳ 明朝" w:hAnsi="Times New Roman" w:cs="Times New Roman"/>
          <w:szCs w:val="21"/>
          <w:lang w:val="en-GB"/>
        </w:rPr>
        <w:t>local habitat</w:t>
      </w:r>
    </w:p>
    <w:p w14:paraId="191E669B" w14:textId="1C02EB7A" w:rsidR="00FB5923" w:rsidRDefault="00FB5923" w:rsidP="00C56A7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ＭＳ 明朝" w:hAnsi="Times New Roman" w:cs="Times New Roman"/>
          <w:szCs w:val="21"/>
          <w:lang w:val="en-GB"/>
        </w:rPr>
      </w:pPr>
      <w:r w:rsidRPr="00FB5923">
        <w:rPr>
          <w:rFonts w:ascii="Times New Roman" w:eastAsia="ＭＳ 明朝" w:hAnsi="Times New Roman" w:cs="Times New Roman"/>
          <w:szCs w:val="21"/>
          <w:lang w:val="en-GB"/>
        </w:rPr>
        <w:t>Misaki Fujisawa, Yoichi Sakai, Tetsuo Kuwamura</w:t>
      </w:r>
    </w:p>
    <w:p w14:paraId="3E11899A" w14:textId="62EEA63E" w:rsidR="00FB5923" w:rsidRDefault="00FB5923" w:rsidP="00C56A7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ＭＳ 明朝" w:hAnsi="Times New Roman" w:cs="Times New Roman"/>
          <w:szCs w:val="21"/>
          <w:lang w:val="en-GB"/>
        </w:rPr>
      </w:pPr>
    </w:p>
    <w:p w14:paraId="37B1903B" w14:textId="4504E890" w:rsidR="00BC249C" w:rsidRPr="00A4630B" w:rsidRDefault="00817DDE" w:rsidP="00C56A7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ＭＳ 明朝" w:hAnsi="Times New Roman" w:cs="Times New Roman"/>
          <w:szCs w:val="21"/>
          <w:lang w:val="en-GB"/>
        </w:rPr>
      </w:pPr>
      <w:r>
        <w:rPr>
          <w:rFonts w:ascii="Times New Roman" w:eastAsia="ＭＳ 明朝" w:hAnsi="Times New Roman" w:cs="Times New Roman"/>
          <w:szCs w:val="21"/>
          <w:lang w:val="en-GB"/>
        </w:rPr>
        <w:t>For</w:t>
      </w:r>
      <w:r w:rsidR="00BC249C">
        <w:rPr>
          <w:rFonts w:ascii="Times New Roman" w:eastAsia="ＭＳ 明朝" w:hAnsi="Times New Roman" w:cs="Times New Roman"/>
          <w:szCs w:val="21"/>
          <w:lang w:val="en-GB"/>
        </w:rPr>
        <w:t xml:space="preserve"> the benthic food items in the following tables:</w:t>
      </w:r>
      <w:r>
        <w:rPr>
          <w:rFonts w:ascii="Times New Roman" w:eastAsia="ＭＳ 明朝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eastAsia="ＭＳ 明朝" w:hAnsi="Times New Roman" w:cs="Times New Roman"/>
          <w:szCs w:val="21"/>
          <w:lang w:val="en-GB"/>
        </w:rPr>
        <w:t>t</w:t>
      </w:r>
      <w:r w:rsidR="00BC249C">
        <w:rPr>
          <w:rFonts w:ascii="Times New Roman" w:eastAsia="ＭＳ 明朝" w:hAnsi="Times New Roman" w:cs="Times New Roman"/>
          <w:szCs w:val="21"/>
          <w:lang w:val="en-GB"/>
        </w:rPr>
        <w:t xml:space="preserve">ubeworm, </w:t>
      </w:r>
      <w:r w:rsidR="00BC249C" w:rsidRPr="00642BB5">
        <w:rPr>
          <w:rFonts w:ascii="Times New Roman" w:hAnsi="Times New Roman" w:cs="Times New Roman"/>
          <w:i/>
          <w:iCs/>
          <w:szCs w:val="21"/>
        </w:rPr>
        <w:t>Spirobranchus giganteus</w:t>
      </w:r>
      <w:r w:rsidR="00BC249C">
        <w:rPr>
          <w:rFonts w:ascii="Times New Roman" w:hAnsi="Times New Roman" w:cs="Times New Roman" w:hint="eastAsia"/>
          <w:iCs/>
          <w:szCs w:val="21"/>
        </w:rPr>
        <w:t>;</w:t>
      </w:r>
      <w:r w:rsidR="00BC249C">
        <w:rPr>
          <w:rFonts w:ascii="Times New Roman" w:hAnsi="Times New Roman" w:cs="Times New Roman"/>
          <w:iCs/>
          <w:szCs w:val="21"/>
        </w:rPr>
        <w:t xml:space="preserve"> </w:t>
      </w:r>
      <w:r>
        <w:rPr>
          <w:rFonts w:ascii="Times New Roman" w:eastAsia="ＭＳ 明朝" w:hAnsi="Times New Roman" w:cs="Times New Roman"/>
          <w:szCs w:val="21"/>
          <w:lang w:val="en-GB"/>
        </w:rPr>
        <w:t>b</w:t>
      </w:r>
      <w:r w:rsidR="00BC249C">
        <w:rPr>
          <w:rFonts w:ascii="Times New Roman" w:eastAsia="ＭＳ 明朝" w:hAnsi="Times New Roman" w:cs="Times New Roman"/>
          <w:szCs w:val="21"/>
          <w:lang w:val="en-GB"/>
        </w:rPr>
        <w:t xml:space="preserve">oring clam, </w:t>
      </w:r>
      <w:r w:rsidR="00BC249C" w:rsidRPr="00642BB5">
        <w:rPr>
          <w:rFonts w:ascii="Times New Roman" w:hAnsi="Times New Roman" w:cs="Times New Roman"/>
          <w:i/>
          <w:iCs/>
          <w:szCs w:val="21"/>
        </w:rPr>
        <w:t>Tridacna crocea</w:t>
      </w:r>
      <w:r>
        <w:rPr>
          <w:rFonts w:ascii="Times New Roman" w:hAnsi="Times New Roman" w:cs="Times New Roman"/>
          <w:i/>
          <w:iCs/>
          <w:szCs w:val="21"/>
        </w:rPr>
        <w:t>.</w:t>
      </w:r>
    </w:p>
    <w:p w14:paraId="478F7726" w14:textId="77777777" w:rsidR="00BC249C" w:rsidRPr="00817DDE" w:rsidRDefault="00BC249C" w:rsidP="00C56A7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ＭＳ 明朝" w:hAnsi="Times New Roman" w:cs="Times New Roman"/>
          <w:szCs w:val="21"/>
          <w:lang w:val="en-GB"/>
        </w:rPr>
      </w:pPr>
    </w:p>
    <w:p w14:paraId="1E33E9E2" w14:textId="2EED8C7F" w:rsidR="00C41A4F" w:rsidRPr="00F941D8" w:rsidRDefault="00C41A4F" w:rsidP="00C41A4F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F941D8">
        <w:rPr>
          <w:rFonts w:ascii="Times New Roman" w:hAnsi="Times New Roman" w:cs="Times New Roman"/>
          <w:szCs w:val="21"/>
        </w:rPr>
        <w:t xml:space="preserve">Table S1 Feeding frequency on each food item and the number of fish-fin biting </w:t>
      </w:r>
      <w:r w:rsidR="00C0232B">
        <w:rPr>
          <w:rFonts w:ascii="Times New Roman" w:hAnsi="Times New Roman" w:cs="Times New Roman"/>
          <w:szCs w:val="21"/>
        </w:rPr>
        <w:t>attempts</w:t>
      </w:r>
      <w:r w:rsidRPr="00F941D8">
        <w:rPr>
          <w:rFonts w:ascii="Times New Roman" w:hAnsi="Times New Roman" w:cs="Times New Roman"/>
          <w:szCs w:val="21"/>
        </w:rPr>
        <w:t xml:space="preserve"> for each individual of the false cleanerfish </w:t>
      </w:r>
      <w:r w:rsidRPr="00F941D8">
        <w:rPr>
          <w:rFonts w:ascii="Times New Roman" w:hAnsi="Times New Roman" w:cs="Times New Roman"/>
          <w:i/>
          <w:szCs w:val="21"/>
        </w:rPr>
        <w:t>Aspidontus taeniatus</w:t>
      </w:r>
      <w:r w:rsidRPr="00F941D8">
        <w:rPr>
          <w:rFonts w:ascii="Times New Roman" w:hAnsi="Times New Roman" w:cs="Times New Roman"/>
          <w:szCs w:val="21"/>
        </w:rPr>
        <w:t xml:space="preserve"> on Ishigaki Island (</w:t>
      </w:r>
      <w:r w:rsidRPr="004A302A">
        <w:rPr>
          <w:rFonts w:ascii="Times New Roman" w:hAnsi="Times New Roman" w:cs="Times New Roman"/>
          <w:i/>
          <w:iCs/>
          <w:szCs w:val="21"/>
        </w:rPr>
        <w:t>N</w:t>
      </w:r>
      <w:r w:rsidRPr="00F941D8">
        <w:rPr>
          <w:rFonts w:ascii="Times New Roman" w:hAnsi="Times New Roman" w:cs="Times New Roman"/>
          <w:szCs w:val="21"/>
        </w:rPr>
        <w:t xml:space="preserve"> = 8 individuals) </w:t>
      </w:r>
    </w:p>
    <w:tbl>
      <w:tblPr>
        <w:tblW w:w="89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"/>
        <w:gridCol w:w="950"/>
        <w:gridCol w:w="1215"/>
        <w:gridCol w:w="950"/>
        <w:gridCol w:w="1362"/>
        <w:gridCol w:w="1087"/>
        <w:gridCol w:w="952"/>
        <w:gridCol w:w="213"/>
        <w:gridCol w:w="1773"/>
        <w:gridCol w:w="213"/>
      </w:tblGrid>
      <w:tr w:rsidR="00D33C90" w:rsidRPr="00D33C90" w14:paraId="5EEAA3C8" w14:textId="77777777" w:rsidTr="00C41A4F">
        <w:trPr>
          <w:trHeight w:val="259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BAF1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1DA03E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994B8F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F4690B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6E9867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63E3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C558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749E8E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8268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9AF0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743336D7" w14:textId="77777777" w:rsidTr="00C41A4F">
        <w:trPr>
          <w:trHeight w:val="259"/>
        </w:trPr>
        <w:tc>
          <w:tcPr>
            <w:tcW w:w="21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9A0B24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AA5BF7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DE2F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6878A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AA81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BC386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A90B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3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0222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A500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496B1E4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7F918A33" w14:textId="77777777" w:rsidTr="00C41A4F">
        <w:trPr>
          <w:trHeight w:val="259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CD17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87D648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 length (cm)</w:t>
            </w:r>
          </w:p>
        </w:tc>
        <w:tc>
          <w:tcPr>
            <w:tcW w:w="55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34436C" w14:textId="76DBDADD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mber of feeding</w:t>
            </w:r>
            <w:r w:rsidR="00C41A4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30 min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0B7A12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A87DA4" w14:textId="77777777" w:rsidR="00BE367A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umber of </w:t>
            </w:r>
          </w:p>
          <w:p w14:paraId="3D56FDB3" w14:textId="3A8E56E6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fin biting </w:t>
            </w:r>
            <w:r w:rsidR="00C02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tempts</w:t>
            </w: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30 min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D4F8AED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0F6C6E6C" w14:textId="77777777" w:rsidTr="00C41A4F">
        <w:trPr>
          <w:trHeight w:val="549"/>
        </w:trPr>
        <w:tc>
          <w:tcPr>
            <w:tcW w:w="213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6FBA25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244DB69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A206EF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ubewor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F0FD14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oring clam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936CEB" w14:textId="77777777" w:rsidR="00BE367A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Fin of </w:t>
            </w:r>
          </w:p>
          <w:p w14:paraId="7829C4A6" w14:textId="6D17BBFB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 fish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756A1315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mersal fish egg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6AF35C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06C518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1C41E29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BC5D440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158D2C5D" w14:textId="77777777" w:rsidTr="00C41A4F">
        <w:trPr>
          <w:trHeight w:val="259"/>
        </w:trPr>
        <w:tc>
          <w:tcPr>
            <w:tcW w:w="21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D4F089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1CA6A9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329B01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7147B5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D8DC80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2.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8FC3A3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51135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5FC341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D25580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7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426F4E0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5EFA5B96" w14:textId="77777777" w:rsidTr="00C41A4F">
        <w:trPr>
          <w:trHeight w:val="259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058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D90186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1C5E8E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641E24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E5198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1130B4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862902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DFED5E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A21F7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39DFCDD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0AB2ABB5" w14:textId="77777777" w:rsidTr="00C41A4F">
        <w:trPr>
          <w:trHeight w:val="259"/>
        </w:trPr>
        <w:tc>
          <w:tcPr>
            <w:tcW w:w="213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987743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24232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65528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1BEA33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F4623F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69DBD0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2274A3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E13BEC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C4BB1B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2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84ADAA5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1B8136DA" w14:textId="77777777" w:rsidTr="00C41A4F">
        <w:trPr>
          <w:trHeight w:val="259"/>
        </w:trPr>
        <w:tc>
          <w:tcPr>
            <w:tcW w:w="21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720856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B68CF4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4A51F2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367A92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08FBB8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.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ADA30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540D92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99858F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A5B1E4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EA643BC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1A4D8D70" w14:textId="77777777" w:rsidTr="00C41A4F">
        <w:trPr>
          <w:trHeight w:val="259"/>
        </w:trPr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21FB79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B92639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FC4DAC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3C87CA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32351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.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2B6BA0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CCC2C6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590FA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BA5ED2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3D4805F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3C19BC9A" w14:textId="77777777" w:rsidTr="00C41A4F">
        <w:trPr>
          <w:trHeight w:val="259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BBC2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2AD28C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DC333B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A6275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400455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F2EE8B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B63725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6E4874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DE64F3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C42D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3C90" w:rsidRPr="00D33C90" w14:paraId="21F9940A" w14:textId="77777777" w:rsidTr="00C41A4F">
        <w:trPr>
          <w:trHeight w:val="259"/>
        </w:trPr>
        <w:tc>
          <w:tcPr>
            <w:tcW w:w="213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653A02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6F454E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C28E5E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DC5522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BAE0E8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52D8CE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543D5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C1F8A9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6D653A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1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2D14966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2F665960" w14:textId="77777777" w:rsidTr="00C41A4F">
        <w:trPr>
          <w:trHeight w:val="259"/>
        </w:trPr>
        <w:tc>
          <w:tcPr>
            <w:tcW w:w="21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B11022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C4D3A6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F8655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5492DF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934DCC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1C94AE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809D92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29B305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C59D83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5386423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404C998A" w14:textId="77777777" w:rsidTr="00C41A4F">
        <w:trPr>
          <w:trHeight w:val="259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8D5F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32A8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12E6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50CE06B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A0A1AB2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0AF16D9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80C6A28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516CE1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CAC03E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A3DCF75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67072A8A" w14:textId="77777777" w:rsidTr="00C41A4F">
        <w:trPr>
          <w:trHeight w:val="259"/>
        </w:trPr>
        <w:tc>
          <w:tcPr>
            <w:tcW w:w="213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1B66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F0D9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71AC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1FC034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7A3C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26A3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290F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AE093A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BBF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3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1AE3" w14:textId="77777777" w:rsidR="00D33C90" w:rsidRPr="00D33C90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5CD9C77" w14:textId="77777777" w:rsidR="00C56A79" w:rsidRPr="00C56A79" w:rsidRDefault="00C56A79" w:rsidP="00C56A7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ＭＳ 明朝" w:hAnsi="Times New Roman" w:cs="Times New Roman"/>
          <w:szCs w:val="21"/>
          <w:lang w:val="en-GB"/>
        </w:rPr>
      </w:pPr>
    </w:p>
    <w:p w14:paraId="6BF86C87" w14:textId="77777777" w:rsidR="00C56A79" w:rsidRPr="00C56A79" w:rsidRDefault="00C56A79" w:rsidP="00C56A79">
      <w:pPr>
        <w:widowControl/>
        <w:jc w:val="left"/>
        <w:rPr>
          <w:rFonts w:ascii="Times New Roman" w:eastAsia="ＭＳ 明朝" w:hAnsi="Times New Roman" w:cs="Times New Roman"/>
          <w:szCs w:val="21"/>
          <w:lang w:val="en-GB"/>
        </w:rPr>
      </w:pPr>
      <w:r w:rsidRPr="00C56A79">
        <w:rPr>
          <w:rFonts w:ascii="Times New Roman" w:eastAsia="ＭＳ 明朝" w:hAnsi="Times New Roman" w:cs="Times New Roman"/>
          <w:szCs w:val="21"/>
          <w:lang w:val="en-GB"/>
        </w:rPr>
        <w:br w:type="page"/>
      </w:r>
    </w:p>
    <w:p w14:paraId="19064CE7" w14:textId="454D146C" w:rsidR="00B64D20" w:rsidRDefault="00C41A4F" w:rsidP="00965F6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游明朝" w:hAnsi="Times New Roman" w:cs="Times New Roman"/>
        </w:rPr>
      </w:pPr>
      <w:r w:rsidRPr="00F941D8">
        <w:rPr>
          <w:rFonts w:ascii="Times New Roman" w:eastAsia="游明朝" w:hAnsi="Times New Roman" w:cs="Times New Roman"/>
        </w:rPr>
        <w:lastRenderedPageBreak/>
        <w:t xml:space="preserve">Table S2 Feeding frequency on each food item and the number of fish-fin biting </w:t>
      </w:r>
      <w:r w:rsidR="00C0232B">
        <w:rPr>
          <w:rFonts w:ascii="Times New Roman" w:eastAsia="游明朝" w:hAnsi="Times New Roman" w:cs="Times New Roman"/>
        </w:rPr>
        <w:t>attempts</w:t>
      </w:r>
      <w:r w:rsidRPr="00F941D8">
        <w:rPr>
          <w:rFonts w:ascii="Times New Roman" w:eastAsia="游明朝" w:hAnsi="Times New Roman" w:cs="Times New Roman"/>
        </w:rPr>
        <w:t xml:space="preserve"> for each individual of the false cleanerfish </w:t>
      </w:r>
      <w:r w:rsidRPr="00F941D8">
        <w:rPr>
          <w:rFonts w:ascii="Times New Roman" w:eastAsia="游明朝" w:hAnsi="Times New Roman" w:cs="Times New Roman"/>
          <w:i/>
        </w:rPr>
        <w:t>Aspidontus taeniatus</w:t>
      </w:r>
      <w:r w:rsidRPr="00F941D8">
        <w:rPr>
          <w:rFonts w:ascii="Times New Roman" w:eastAsia="游明朝" w:hAnsi="Times New Roman" w:cs="Times New Roman"/>
        </w:rPr>
        <w:t xml:space="preserve"> on Sesoko Island (</w:t>
      </w:r>
      <w:r w:rsidRPr="004A302A">
        <w:rPr>
          <w:rFonts w:ascii="Times New Roman" w:eastAsia="游明朝" w:hAnsi="Times New Roman" w:cs="Times New Roman"/>
          <w:i/>
          <w:iCs/>
        </w:rPr>
        <w:t>N</w:t>
      </w:r>
      <w:r w:rsidRPr="00F941D8">
        <w:rPr>
          <w:rFonts w:ascii="Times New Roman" w:eastAsia="游明朝" w:hAnsi="Times New Roman" w:cs="Times New Roman"/>
        </w:rPr>
        <w:t xml:space="preserve"> = 40 individuals: the same data set used in</w:t>
      </w:r>
      <w:r>
        <w:rPr>
          <w:rFonts w:ascii="Times New Roman" w:eastAsia="游明朝" w:hAnsi="Times New Roman" w:cs="Times New Roman" w:hint="eastAsia"/>
        </w:rPr>
        <w:t xml:space="preserve"> </w:t>
      </w:r>
      <w:r>
        <w:rPr>
          <w:rFonts w:ascii="Times New Roman" w:eastAsia="游明朝" w:hAnsi="Times New Roman" w:cs="Times New Roman"/>
        </w:rPr>
        <w:t>[21]</w:t>
      </w:r>
      <w:r w:rsidRPr="00F941D8">
        <w:rPr>
          <w:rFonts w:ascii="Times New Roman" w:eastAsia="游明朝" w:hAnsi="Times New Roman" w:cs="Times New Roman"/>
        </w:rPr>
        <w:t>)</w:t>
      </w:r>
    </w:p>
    <w:tbl>
      <w:tblPr>
        <w:tblW w:w="8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"/>
        <w:gridCol w:w="10"/>
        <w:gridCol w:w="996"/>
        <w:gridCol w:w="1106"/>
        <w:gridCol w:w="936"/>
        <w:gridCol w:w="1359"/>
        <w:gridCol w:w="991"/>
        <w:gridCol w:w="760"/>
        <w:gridCol w:w="206"/>
        <w:gridCol w:w="1598"/>
        <w:gridCol w:w="212"/>
      </w:tblGrid>
      <w:tr w:rsidR="00965F65" w:rsidRPr="00965F65" w14:paraId="3079356E" w14:textId="77777777" w:rsidTr="00175C22">
        <w:trPr>
          <w:trHeight w:val="17"/>
        </w:trPr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35406A" w14:textId="16A2E115" w:rsidR="00175C22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069C" w14:textId="3F323404" w:rsidR="00175C22" w:rsidRPr="00965F65" w:rsidRDefault="00175C22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B824A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0ED9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59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7CFC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D7CDCD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0DDB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6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38956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788EF8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9B22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5C22" w:rsidRPr="00965F65" w14:paraId="27E39880" w14:textId="77777777" w:rsidTr="00175C22">
        <w:trPr>
          <w:trHeight w:val="49"/>
        </w:trPr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037AC7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89F883" w14:textId="77777777" w:rsidR="00D33C90" w:rsidRPr="00965F65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tal length (cm)</w:t>
            </w:r>
          </w:p>
        </w:tc>
        <w:tc>
          <w:tcPr>
            <w:tcW w:w="51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0F99BA" w14:textId="011B963E" w:rsidR="00D33C90" w:rsidRPr="00965F65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 of feeding</w:t>
            </w:r>
            <w:r w:rsidR="00C41A4F"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30 min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8929C5" w14:textId="77777777" w:rsidR="00D33C90" w:rsidRPr="00965F65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307872E" w14:textId="77777777" w:rsidR="00BE367A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</w:p>
          <w:p w14:paraId="2314430F" w14:textId="537F3B01" w:rsidR="00D33C90" w:rsidRPr="00965F65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in biting </w:t>
            </w:r>
            <w:r w:rsidR="00C0232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tempts</w:t>
            </w: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30 min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5D5DC8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23E21504" w14:textId="77777777" w:rsidTr="00175C22">
        <w:trPr>
          <w:trHeight w:val="200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DFB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516DAF6" w14:textId="77777777" w:rsidR="00D33C90" w:rsidRPr="00965F65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F4F9" w14:textId="77777777" w:rsidR="00D33C90" w:rsidRPr="00965F65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ubeworm</w:t>
            </w:r>
          </w:p>
        </w:tc>
        <w:tc>
          <w:tcPr>
            <w:tcW w:w="936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4B39F" w14:textId="77777777" w:rsidR="00D33C90" w:rsidRPr="00965F65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ring clam</w:t>
            </w:r>
          </w:p>
        </w:tc>
        <w:tc>
          <w:tcPr>
            <w:tcW w:w="135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73487F" w14:textId="77777777" w:rsidR="00BE367A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in of </w:t>
            </w:r>
          </w:p>
          <w:p w14:paraId="109BB953" w14:textId="57949DB7" w:rsidR="00D33C90" w:rsidRPr="00965F65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ther fish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41216178" w14:textId="77777777" w:rsidR="00D33C90" w:rsidRPr="00965F65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mersal fish egg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A51AE7" w14:textId="77777777" w:rsidR="00D33C90" w:rsidRPr="00965F65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05CF62" w14:textId="77777777" w:rsidR="00D33C90" w:rsidRPr="00965F65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6F1B6AC" w14:textId="77777777" w:rsidR="00D33C90" w:rsidRPr="00965F65" w:rsidRDefault="00D33C90" w:rsidP="00D33C9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F9B6AE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2E588395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4D1232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BFD68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9645D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01736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B47E9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69812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8BCF1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95939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4C75C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4E3BCA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4DC231B1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BCC4BF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D4902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AB0DE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641E3D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5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CE5F2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2485C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2BEDE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52272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B60A5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B89F40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4B2DB1B5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F92C2B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20316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15319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2AA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3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40B54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77C98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7BEEC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83355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A2DCB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F96894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44F9282A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075295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F7F23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1360B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9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3727D0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32B3D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9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29C0C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D485C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1DF39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1609A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7DD8F6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2F6CD35B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86A216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04DCC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961C9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BD3174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135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3103D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6E25E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B0E8F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E6CBE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2984A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D3FBBA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576BD02C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F51A27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F9510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A6C4A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CD3E4B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35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FAC98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111F2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E5B57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70B32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9606A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894D6B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4F485C27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1DFAB4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27B99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0876E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9C7597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35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BFC4F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F4A51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6EC11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F1954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F9629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474C56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7F5D8898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042700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58F4E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B7395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F9F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3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68909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8091A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5FA8F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E2506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33EB4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D66E98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2AA9CB01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4E2515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F165D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DC4FA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9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3E7B69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55B12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9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79F24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50177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A0CDE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07EE0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4498E0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213FA905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DDA1FB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9BF20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9FBF5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688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C33A3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9E3AA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3C381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408FA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D4474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3 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BF0C17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315639FA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43F66A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5112E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5006C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9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A21FE9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30434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9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9156E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BFB58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A4058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753E8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EC67C8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734A9CDF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FAE8E3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C527B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91ED8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120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13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E7DEF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61F26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9CAA7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4368C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18395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5CB9A5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2FCBF63B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70FE1E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D175F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A7D0A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9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7FDB3B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E58EF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9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AB494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7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2688D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5DC4A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4F0FD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1E9F24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3D2AD3A3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B1FA38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D9067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D8FD8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B842EF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35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0B8A2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C0103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3C3A6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9A0C8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DFD2A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A19700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55FEA8B1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05D8A0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5445C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047F2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18E37E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5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02AE9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F0E0B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E9FB7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5FD68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B6910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E7719E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51B4EEC8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9A7687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C1E5E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9E502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758B3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6B56E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F2FC5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C8916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7F859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34FC4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BDE989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413F62D8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394979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C4602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A89C2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7BF0B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CE872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24BC5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5B0EA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4E18D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1B2FB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0364D0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3B8DD338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BFC5DF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16C7D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FD560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  <w:tc>
          <w:tcPr>
            <w:tcW w:w="9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DB0D7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A122F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C649A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7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05285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E8ADA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5AADA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C55654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7E9462A8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ECEB1A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04238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D3DF2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242D8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F3C94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7E2B1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472FC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01924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55A09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FE5874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1F7F6AC7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99C570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381DA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D6397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67E4C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C13A0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DC092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587C4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A5935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11D2E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D5F75D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52479F54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300C69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591A3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4FBCC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9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09B70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13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BF128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9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37C65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C037D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2B1D3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0C358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6E2329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0C34E1DE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B845A4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545C2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60FBA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A2C5D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8D1F0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EC196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9821D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564A2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68BF3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7BBE01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6C2DC015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C9A949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7032B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57084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E5453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9C218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BED86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811FF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B42F4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85B97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27DBF3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508C696A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2ED86C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31653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0437A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D90C7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C00D8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D45EF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4B2E7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42B99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D6A35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44C6D4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2FC6FE4B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B4DC67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782D8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77E3F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0 </w:t>
            </w:r>
          </w:p>
        </w:tc>
        <w:tc>
          <w:tcPr>
            <w:tcW w:w="9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717D0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3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D670F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9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B7FA5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0B89D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B3B36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F750E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E6EAB5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32D3BFB7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16433D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1E334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A22CD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A034D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18D19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2C3B8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F4AF6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FA72A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0CBE1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E56155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0FAC2E8A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6E8E0D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4C2F8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C8781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B29BE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138A7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B4613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015A7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F8661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71588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5EC4AF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4333C5B5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822A1D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968D6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BB6D5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5EF3B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5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B9253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D4EE5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C77CB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07F91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EB5F7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BB157A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1D7819D4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34892C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7F1D5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95BA4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18BCB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0CA0C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80EC8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FDCE2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DA9E5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F91FE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4AF3CE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782AEA3A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839463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E0608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E4B8B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9041B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35EA8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72860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8D47C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06CFA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59A61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44B6F0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6BADB901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68B97E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A0EB8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78118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9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44409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6E48E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EEB4C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7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9A3CB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180D1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BA6E8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2E84E9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35998785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9F5DD1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DED78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FFC75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8E346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7D6CA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BDE15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799F1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D83A5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42524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5A41C2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08695FA7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F0BD33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973D1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0FAD52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78CFF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CF4B3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864B3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01221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86091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17FE9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8EC006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7D402672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87495B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16110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984C1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AC666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E03E0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B95603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256A0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61B6E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B2D8B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31D187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29E53A74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0FCDAA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51BC1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AA77B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BF263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2995B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61A55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119B6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82B3B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35B81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E43C2D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791C9083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003F25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83417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732F9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9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F5D15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3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6D628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6ABAE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7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90F72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67493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70DB4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9A4A2D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0386D7F5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E0EE92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2D2FF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967AF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F81400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23F54D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8678B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D2EED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214B1A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4B1511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73E0E1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4F59EB2C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1778AA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7D077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946E2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525C5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ACE918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770AB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E410B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62E3D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CBD6D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FEF717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46A526EB" w14:textId="77777777" w:rsidTr="00175C22">
        <w:trPr>
          <w:trHeight w:val="98"/>
        </w:trPr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9FCB34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436A0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4743B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FEA88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93974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1FA25C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75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A49145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2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65C27B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E2CE49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10AC0D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1C0870EA" w14:textId="77777777" w:rsidTr="00175C22">
        <w:trPr>
          <w:trHeight w:val="98"/>
        </w:trPr>
        <w:tc>
          <w:tcPr>
            <w:tcW w:w="2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D2E80D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1D1D0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EF7B5F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5CBF9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2E895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5718F4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6546BE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57DBD6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998167" w14:textId="77777777" w:rsidR="00D33C90" w:rsidRPr="00965F65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060C08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65F65" w:rsidRPr="00965F65" w14:paraId="139541CA" w14:textId="77777777" w:rsidTr="00175C22">
        <w:trPr>
          <w:trHeight w:val="24"/>
        </w:trPr>
        <w:tc>
          <w:tcPr>
            <w:tcW w:w="20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E08AF7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3EB" w14:textId="77777777" w:rsidR="00D33C90" w:rsidRPr="00965F65" w:rsidRDefault="00D33C90" w:rsidP="00965F6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517A56F" w14:textId="77777777" w:rsidR="00D33C90" w:rsidRPr="00965F65" w:rsidRDefault="00D33C90" w:rsidP="00965F6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325EDB" w14:textId="77777777" w:rsidR="00D33C90" w:rsidRPr="00965F65" w:rsidRDefault="00D33C90" w:rsidP="00965F6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6DAEA3" w14:textId="77777777" w:rsidR="00D33C90" w:rsidRPr="00965F65" w:rsidRDefault="00D33C90" w:rsidP="00965F6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D143BC" w14:textId="77777777" w:rsidR="00D33C90" w:rsidRPr="00965F65" w:rsidRDefault="00D33C90" w:rsidP="00965F6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2056B2" w14:textId="77777777" w:rsidR="00D33C90" w:rsidRPr="00965F65" w:rsidRDefault="00D33C90" w:rsidP="00965F6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BB84" w14:textId="77777777" w:rsidR="00D33C90" w:rsidRPr="00965F65" w:rsidRDefault="00D33C90" w:rsidP="00965F6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E86A0E" w14:textId="77777777" w:rsidR="00D33C90" w:rsidRPr="00965F65" w:rsidRDefault="00D33C90" w:rsidP="00965F6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397049" w14:textId="77777777" w:rsidR="00D33C90" w:rsidRPr="00965F65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965F6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C38BD85" w14:textId="77777777" w:rsidR="003E099E" w:rsidRDefault="003E099E" w:rsidP="00C41A4F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游明朝" w:hAnsi="Times New Roman" w:cs="Times New Roman"/>
        </w:rPr>
      </w:pPr>
    </w:p>
    <w:p w14:paraId="083DD9EA" w14:textId="5227CEE3" w:rsidR="00C41A4F" w:rsidRPr="00F941D8" w:rsidRDefault="00C41A4F" w:rsidP="00C41A4F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游明朝" w:hAnsi="Times New Roman" w:cs="Times New Roman"/>
        </w:rPr>
      </w:pPr>
      <w:r w:rsidRPr="00F941D8">
        <w:rPr>
          <w:rFonts w:ascii="Times New Roman" w:eastAsia="游明朝" w:hAnsi="Times New Roman" w:cs="Times New Roman"/>
        </w:rPr>
        <w:t xml:space="preserve">Table S3 </w:t>
      </w:r>
      <w:r>
        <w:rPr>
          <w:rFonts w:ascii="Times New Roman" w:eastAsia="游明朝" w:hAnsi="Times New Roman" w:cs="Times New Roman"/>
        </w:rPr>
        <w:t>D</w:t>
      </w:r>
      <w:r w:rsidRPr="00F941D8">
        <w:rPr>
          <w:rFonts w:ascii="Times New Roman" w:eastAsia="游明朝" w:hAnsi="Times New Roman" w:cs="Times New Roman"/>
        </w:rPr>
        <w:t>ensity (per 5</w:t>
      </w:r>
      <w:r>
        <w:rPr>
          <w:rFonts w:ascii="Times New Roman" w:eastAsia="游明朝" w:hAnsi="Times New Roman" w:cs="Times New Roman"/>
        </w:rPr>
        <w:t xml:space="preserve"> </w:t>
      </w:r>
      <w:r w:rsidRPr="00F941D8">
        <w:rPr>
          <w:rFonts w:ascii="Times New Roman" w:eastAsia="游明朝" w:hAnsi="Times New Roman" w:cs="Times New Roman"/>
        </w:rPr>
        <w:t>m</w:t>
      </w:r>
      <w:r w:rsidRPr="004A302A">
        <w:rPr>
          <w:rFonts w:ascii="Times New Roman" w:eastAsia="游明朝" w:hAnsi="Times New Roman" w:cs="Times New Roman"/>
          <w:vertAlign w:val="superscript"/>
        </w:rPr>
        <w:t>2</w:t>
      </w:r>
      <w:r w:rsidRPr="00F941D8">
        <w:rPr>
          <w:rFonts w:ascii="Times New Roman" w:eastAsia="游明朝" w:hAnsi="Times New Roman" w:cs="Times New Roman"/>
        </w:rPr>
        <w:t xml:space="preserve">) of each food item of the false cleanerfish </w:t>
      </w:r>
      <w:r w:rsidRPr="00F941D8">
        <w:rPr>
          <w:rFonts w:ascii="Times New Roman" w:eastAsia="游明朝" w:hAnsi="Times New Roman" w:cs="Times New Roman"/>
          <w:i/>
        </w:rPr>
        <w:t>Aspidontus taeniatus</w:t>
      </w:r>
      <w:r w:rsidRPr="00F941D8">
        <w:rPr>
          <w:rFonts w:ascii="Times New Roman" w:eastAsia="游明朝" w:hAnsi="Times New Roman" w:cs="Times New Roman"/>
        </w:rPr>
        <w:t xml:space="preserve"> on Ishigaki Island (</w:t>
      </w:r>
      <w:r w:rsidRPr="00CF6115">
        <w:rPr>
          <w:rFonts w:ascii="Times New Roman" w:eastAsia="游明朝" w:hAnsi="Times New Roman" w:cs="Times New Roman"/>
          <w:i/>
          <w:iCs/>
        </w:rPr>
        <w:t>N</w:t>
      </w:r>
      <w:r w:rsidRPr="00F941D8">
        <w:rPr>
          <w:rFonts w:ascii="Times New Roman" w:eastAsia="游明朝" w:hAnsi="Times New Roman" w:cs="Times New Roman"/>
        </w:rPr>
        <w:t xml:space="preserve"> = 7 individuals) and Sesoko Island (</w:t>
      </w:r>
      <w:r w:rsidRPr="004A302A">
        <w:rPr>
          <w:rFonts w:ascii="Times New Roman" w:eastAsia="游明朝" w:hAnsi="Times New Roman" w:cs="Times New Roman"/>
          <w:i/>
          <w:iCs/>
        </w:rPr>
        <w:t>N</w:t>
      </w:r>
      <w:r w:rsidRPr="00F941D8">
        <w:rPr>
          <w:rFonts w:ascii="Times New Roman" w:eastAsia="游明朝" w:hAnsi="Times New Roman" w:cs="Times New Roman"/>
        </w:rPr>
        <w:t xml:space="preserve"> = 7 sites)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1316"/>
        <w:gridCol w:w="1315"/>
        <w:gridCol w:w="1315"/>
        <w:gridCol w:w="204"/>
        <w:gridCol w:w="1315"/>
        <w:gridCol w:w="1315"/>
        <w:gridCol w:w="1315"/>
        <w:gridCol w:w="204"/>
      </w:tblGrid>
      <w:tr w:rsidR="00D33C90" w:rsidRPr="00D33C90" w14:paraId="56684ACC" w14:textId="77777777" w:rsidTr="00D33C90">
        <w:trPr>
          <w:trHeight w:val="260"/>
        </w:trPr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CA83BD8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0C9EEA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3961DA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6BE94B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E1E12C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849CC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3F7C5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C5002F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C6B8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D33C90" w:rsidRPr="00D33C90" w14:paraId="7B00ACAE" w14:textId="77777777" w:rsidTr="00D33C90">
        <w:trPr>
          <w:trHeight w:val="280"/>
        </w:trPr>
        <w:tc>
          <w:tcPr>
            <w:tcW w:w="20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A0A58A9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46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F84274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shigaki Island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1A4E1B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33464A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soko Island</w:t>
            </w:r>
          </w:p>
        </w:tc>
        <w:tc>
          <w:tcPr>
            <w:tcW w:w="2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1C4E9E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018A2992" w14:textId="77777777" w:rsidTr="00D33C90">
        <w:trPr>
          <w:trHeight w:val="280"/>
        </w:trPr>
        <w:tc>
          <w:tcPr>
            <w:tcW w:w="20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3ED92A2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1F41C5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ubeworm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2AF224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oring clam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98252B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rget fish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D6D781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167DDA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ubeworm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F621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oring clam</w:t>
            </w:r>
          </w:p>
        </w:tc>
        <w:tc>
          <w:tcPr>
            <w:tcW w:w="131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7D130D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rget fish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50A302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4974D3AA" w14:textId="77777777" w:rsidTr="00D33C90">
        <w:trPr>
          <w:trHeight w:val="280"/>
        </w:trPr>
        <w:tc>
          <w:tcPr>
            <w:tcW w:w="20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C696F1A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D8009A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9BF636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416B1B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6.1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B6BD75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8EF264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F5CBB4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94AF61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2.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18E0CD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5F78CD35" w14:textId="77777777" w:rsidTr="00D33C9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1E90DA1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BCB069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C8543B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543C18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1.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922456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88B2E3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34383ED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131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28C19C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1.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6986573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0677A477" w14:textId="77777777" w:rsidTr="00D33C9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86561B1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618B4F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2A1E8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E21029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9.8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92DD0B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36DB45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86ABAC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5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74DBDE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123D38C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4CE9807A" w14:textId="77777777" w:rsidTr="00D33C9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ED0D6C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28B7CF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20564B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9B49C6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4.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69F230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7D23A9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CDC690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4756AF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3F47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3C90" w:rsidRPr="00D33C90" w14:paraId="26638131" w14:textId="77777777" w:rsidTr="00D33C9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F2A190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2CD19A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71D4F0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02ECC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2.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42763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BE19B5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5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ED2D2B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8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EA7A33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1.0 </w:t>
            </w:r>
          </w:p>
        </w:tc>
        <w:tc>
          <w:tcPr>
            <w:tcW w:w="20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45EDD7A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6E726175" w14:textId="77777777" w:rsidTr="00D33C9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5FEF8B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7590EC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457704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F3A0A7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7.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671C74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BB7CA8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AA362A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ECA9C6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7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D377" w14:textId="77777777" w:rsidR="00D33C90" w:rsidRPr="00D33C90" w:rsidRDefault="00D33C90" w:rsidP="00D33C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3C90" w:rsidRPr="00D33C90" w14:paraId="73C48F06" w14:textId="77777777" w:rsidTr="00D33C90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11AE8E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624A8B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D25884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9A8544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7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F74CDC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4C4E85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6CF970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6.7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AA3592" w14:textId="77777777" w:rsidR="00D33C90" w:rsidRPr="00D33C90" w:rsidRDefault="00D33C90" w:rsidP="00965F6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33C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20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4D613DC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3C90" w:rsidRPr="00D33C90" w14:paraId="7A206931" w14:textId="77777777" w:rsidTr="00D33C90">
        <w:trPr>
          <w:trHeight w:val="2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CA8C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FA2FF5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0E8E58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776C43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80F2DA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F1449F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E28724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6741D4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6551C03" w14:textId="77777777" w:rsidR="00D33C90" w:rsidRPr="00D33C90" w:rsidRDefault="00D33C90" w:rsidP="00D33C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3C9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3D8442A" w14:textId="77777777" w:rsidR="00C56A79" w:rsidRPr="00C56A79" w:rsidRDefault="00C56A79" w:rsidP="00C56A7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ＭＳ 明朝" w:hAnsi="Times New Roman" w:cs="Times New Roman"/>
          <w:szCs w:val="21"/>
          <w:lang w:val="en-GB"/>
        </w:rPr>
      </w:pPr>
    </w:p>
    <w:p w14:paraId="0C0F7DEA" w14:textId="77777777" w:rsidR="007F5EBD" w:rsidRPr="00B25715" w:rsidRDefault="007F5EBD"/>
    <w:sectPr w:rsidR="007F5EBD" w:rsidRPr="00B25715" w:rsidSect="00BC249C">
      <w:footerReference w:type="default" r:id="rId7"/>
      <w:pgSz w:w="11906" w:h="16838" w:code="9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8E3D5" w14:textId="77777777" w:rsidR="00175C22" w:rsidRDefault="00175C22">
      <w:r>
        <w:separator/>
      </w:r>
    </w:p>
  </w:endnote>
  <w:endnote w:type="continuationSeparator" w:id="0">
    <w:p w14:paraId="4AC13D4A" w14:textId="77777777" w:rsidR="00175C22" w:rsidRDefault="00175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37504478"/>
      <w:docPartObj>
        <w:docPartGallery w:val="Page Numbers (Bottom of Page)"/>
        <w:docPartUnique/>
      </w:docPartObj>
    </w:sdtPr>
    <w:sdtEndPr/>
    <w:sdtContent>
      <w:p w14:paraId="6085FCF7" w14:textId="77777777" w:rsidR="00175C22" w:rsidRPr="00C124A3" w:rsidRDefault="00175C22">
        <w:pPr>
          <w:pStyle w:val="1"/>
          <w:jc w:val="center"/>
        </w:pPr>
        <w:r w:rsidRPr="00C124A3">
          <w:fldChar w:fldCharType="begin"/>
        </w:r>
        <w:r w:rsidRPr="00C124A3">
          <w:instrText>PAGE   \* MERGEFORMAT</w:instrText>
        </w:r>
        <w:r w:rsidRPr="00C124A3">
          <w:fldChar w:fldCharType="separate"/>
        </w:r>
        <w:r>
          <w:rPr>
            <w:noProof/>
          </w:rPr>
          <w:t>1</w:t>
        </w:r>
        <w:r w:rsidRPr="00C124A3">
          <w:fldChar w:fldCharType="end"/>
        </w:r>
      </w:p>
    </w:sdtContent>
  </w:sdt>
  <w:p w14:paraId="0F46788F" w14:textId="77777777" w:rsidR="00175C22" w:rsidRPr="00C124A3" w:rsidRDefault="00175C22">
    <w:pPr>
      <w:pStyle w:val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B172B5" w14:textId="77777777" w:rsidR="00175C22" w:rsidRDefault="00175C22">
      <w:r>
        <w:separator/>
      </w:r>
    </w:p>
  </w:footnote>
  <w:footnote w:type="continuationSeparator" w:id="0">
    <w:p w14:paraId="0D91961A" w14:textId="77777777" w:rsidR="00175C22" w:rsidRDefault="00175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715"/>
    <w:rsid w:val="00040B47"/>
    <w:rsid w:val="00175C22"/>
    <w:rsid w:val="001875F4"/>
    <w:rsid w:val="003224C5"/>
    <w:rsid w:val="00326AA6"/>
    <w:rsid w:val="003357F1"/>
    <w:rsid w:val="003E099E"/>
    <w:rsid w:val="004942BD"/>
    <w:rsid w:val="005365F3"/>
    <w:rsid w:val="005A15D5"/>
    <w:rsid w:val="0069065B"/>
    <w:rsid w:val="007F5EBD"/>
    <w:rsid w:val="00817DDE"/>
    <w:rsid w:val="00863099"/>
    <w:rsid w:val="00867098"/>
    <w:rsid w:val="00881C19"/>
    <w:rsid w:val="008B2940"/>
    <w:rsid w:val="00965F65"/>
    <w:rsid w:val="00971259"/>
    <w:rsid w:val="00A4630B"/>
    <w:rsid w:val="00B25715"/>
    <w:rsid w:val="00B64D20"/>
    <w:rsid w:val="00BC249C"/>
    <w:rsid w:val="00BE367A"/>
    <w:rsid w:val="00C0232B"/>
    <w:rsid w:val="00C41A4F"/>
    <w:rsid w:val="00C56A79"/>
    <w:rsid w:val="00D33C90"/>
    <w:rsid w:val="00F31699"/>
    <w:rsid w:val="00FB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3D5FBB95"/>
  <w15:docId w15:val="{F1DA0E0A-0C02-4B18-BBB9-836313611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フッター1"/>
    <w:basedOn w:val="a"/>
    <w:next w:val="a3"/>
    <w:link w:val="a4"/>
    <w:uiPriority w:val="99"/>
    <w:unhideWhenUsed/>
    <w:rsid w:val="00C56A79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a4">
    <w:name w:val="フッター (文字)"/>
    <w:basedOn w:val="a0"/>
    <w:link w:val="1"/>
    <w:uiPriority w:val="99"/>
    <w:rsid w:val="00C56A79"/>
    <w:rPr>
      <w:lang w:val="en-GB"/>
    </w:rPr>
  </w:style>
  <w:style w:type="paragraph" w:styleId="a3">
    <w:name w:val="footer"/>
    <w:basedOn w:val="a"/>
    <w:link w:val="10"/>
    <w:uiPriority w:val="99"/>
    <w:unhideWhenUsed/>
    <w:rsid w:val="00C56A79"/>
    <w:pPr>
      <w:tabs>
        <w:tab w:val="center" w:pos="4252"/>
        <w:tab w:val="right" w:pos="8504"/>
      </w:tabs>
      <w:snapToGrid w:val="0"/>
    </w:pPr>
  </w:style>
  <w:style w:type="character" w:customStyle="1" w:styleId="10">
    <w:name w:val="フッター (文字)1"/>
    <w:basedOn w:val="a0"/>
    <w:link w:val="a3"/>
    <w:uiPriority w:val="99"/>
    <w:rsid w:val="00C56A79"/>
  </w:style>
  <w:style w:type="character" w:styleId="a5">
    <w:name w:val="line number"/>
    <w:basedOn w:val="a0"/>
    <w:uiPriority w:val="99"/>
    <w:semiHidden/>
    <w:unhideWhenUsed/>
    <w:rsid w:val="00C56A79"/>
  </w:style>
  <w:style w:type="paragraph" w:styleId="a6">
    <w:name w:val="header"/>
    <w:basedOn w:val="a"/>
    <w:link w:val="a7"/>
    <w:uiPriority w:val="99"/>
    <w:unhideWhenUsed/>
    <w:rsid w:val="00FB59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B5923"/>
  </w:style>
  <w:style w:type="paragraph" w:styleId="a8">
    <w:name w:val="Balloon Text"/>
    <w:basedOn w:val="a"/>
    <w:link w:val="a9"/>
    <w:uiPriority w:val="99"/>
    <w:semiHidden/>
    <w:unhideWhenUsed/>
    <w:rsid w:val="00FB59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B5923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33C9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D33C90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D33C90"/>
  </w:style>
  <w:style w:type="paragraph" w:styleId="ad">
    <w:name w:val="annotation subject"/>
    <w:basedOn w:val="ab"/>
    <w:next w:val="ab"/>
    <w:link w:val="ae"/>
    <w:uiPriority w:val="99"/>
    <w:semiHidden/>
    <w:unhideWhenUsed/>
    <w:rsid w:val="00D33C9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33C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A9ABC0-2D50-4A7E-93BD-476E6B0B2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咲 藤澤</dc:creator>
  <cp:keywords/>
  <dc:description/>
  <cp:lastModifiedBy>美咲 藤澤</cp:lastModifiedBy>
  <cp:revision>4</cp:revision>
  <dcterms:created xsi:type="dcterms:W3CDTF">2020-03-24T06:04:00Z</dcterms:created>
  <dcterms:modified xsi:type="dcterms:W3CDTF">2020-04-12T02:38:00Z</dcterms:modified>
</cp:coreProperties>
</file>